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95E" w:rsidRPr="0042055C" w:rsidRDefault="00B31E70" w:rsidP="004205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bookmarkStart w:id="0" w:name="_GoBack"/>
      <w:bookmarkEnd w:id="0"/>
      <w:r w:rsidR="0097206A" w:rsidRPr="0042055C">
        <w:rPr>
          <w:rFonts w:ascii="Times New Roman" w:hAnsi="Times New Roman" w:cs="Times New Roman"/>
          <w:b/>
          <w:sz w:val="24"/>
          <w:szCs w:val="24"/>
        </w:rPr>
        <w:t xml:space="preserve"> file</w:t>
      </w:r>
      <w:r w:rsidR="00A10229" w:rsidRPr="0042055C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9A795E" w:rsidRPr="0042055C">
        <w:rPr>
          <w:rFonts w:ascii="Times New Roman" w:hAnsi="Times New Roman" w:cs="Times New Roman"/>
          <w:b/>
          <w:sz w:val="24"/>
          <w:szCs w:val="24"/>
        </w:rPr>
        <w:t>:</w:t>
      </w:r>
      <w:r w:rsidR="009A795E" w:rsidRPr="0042055C">
        <w:rPr>
          <w:rFonts w:ascii="Times New Roman" w:hAnsi="Times New Roman" w:cs="Times New Roman"/>
          <w:sz w:val="24"/>
          <w:szCs w:val="24"/>
        </w:rPr>
        <w:t xml:space="preserve"> Sensitivity analysis of prevalence for each study being removed at a time:  prevalence and 95% confidence </w:t>
      </w:r>
      <w:r w:rsidR="00A10229" w:rsidRPr="0042055C">
        <w:rPr>
          <w:rFonts w:ascii="Times New Roman" w:hAnsi="Times New Roman" w:cs="Times New Roman"/>
          <w:sz w:val="24"/>
          <w:szCs w:val="24"/>
        </w:rPr>
        <w:t>interval of</w:t>
      </w:r>
      <w:r w:rsidR="009A795E" w:rsidRPr="0042055C">
        <w:rPr>
          <w:rFonts w:ascii="Times New Roman" w:hAnsi="Times New Roman" w:cs="Times New Roman"/>
          <w:sz w:val="24"/>
          <w:szCs w:val="24"/>
        </w:rPr>
        <w:t xml:space="preserve"> current </w:t>
      </w:r>
      <w:r w:rsidR="008C4506">
        <w:rPr>
          <w:rFonts w:ascii="Times New Roman" w:hAnsi="Times New Roman" w:cs="Times New Roman"/>
          <w:sz w:val="24"/>
          <w:szCs w:val="24"/>
        </w:rPr>
        <w:t>k</w:t>
      </w:r>
      <w:r w:rsidR="00CE6C0D" w:rsidRPr="0042055C">
        <w:rPr>
          <w:rFonts w:ascii="Times New Roman" w:hAnsi="Times New Roman" w:cs="Times New Roman"/>
          <w:sz w:val="24"/>
          <w:szCs w:val="24"/>
        </w:rPr>
        <w:t>hat</w:t>
      </w:r>
      <w:r w:rsidR="009A795E" w:rsidRPr="0042055C">
        <w:rPr>
          <w:rFonts w:ascii="Times New Roman" w:hAnsi="Times New Roman" w:cs="Times New Roman"/>
          <w:sz w:val="24"/>
          <w:szCs w:val="24"/>
        </w:rPr>
        <w:t xml:space="preserve"> </w:t>
      </w:r>
      <w:r w:rsidR="00D22751" w:rsidRPr="0042055C">
        <w:rPr>
          <w:rFonts w:ascii="Times New Roman" w:hAnsi="Times New Roman" w:cs="Times New Roman"/>
          <w:sz w:val="24"/>
          <w:szCs w:val="24"/>
        </w:rPr>
        <w:t>use among</w:t>
      </w:r>
      <w:r w:rsidR="00A664AB" w:rsidRPr="0042055C">
        <w:rPr>
          <w:rFonts w:ascii="Times New Roman" w:hAnsi="Times New Roman" w:cs="Times New Roman"/>
          <w:sz w:val="24"/>
          <w:szCs w:val="24"/>
        </w:rPr>
        <w:t xml:space="preserve"> university students</w:t>
      </w:r>
    </w:p>
    <w:tbl>
      <w:tblPr>
        <w:tblStyle w:val="LightList-Accent5"/>
        <w:tblW w:w="0" w:type="auto"/>
        <w:tblLook w:val="04A0" w:firstRow="1" w:lastRow="0" w:firstColumn="1" w:lastColumn="0" w:noHBand="0" w:noVBand="1"/>
      </w:tblPr>
      <w:tblGrid>
        <w:gridCol w:w="3618"/>
        <w:gridCol w:w="2880"/>
        <w:gridCol w:w="2250"/>
      </w:tblGrid>
      <w:tr w:rsidR="009A795E" w:rsidRPr="000B0A32" w:rsidTr="005A46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</w:tcPr>
          <w:p w:rsidR="009A795E" w:rsidRPr="000B0A32" w:rsidRDefault="009A795E" w:rsidP="005A460D">
            <w:pPr>
              <w:spacing w:line="720" w:lineRule="auto"/>
              <w:rPr>
                <w:rFonts w:ascii="Times New Roman" w:hAnsi="Times New Roman" w:cs="Times New Roman"/>
                <w:sz w:val="24"/>
              </w:rPr>
            </w:pPr>
            <w:r w:rsidRPr="000B0A32">
              <w:rPr>
                <w:rFonts w:ascii="Times New Roman" w:hAnsi="Times New Roman" w:cs="Times New Roman"/>
                <w:sz w:val="24"/>
              </w:rPr>
              <w:t xml:space="preserve">Study excluded </w:t>
            </w:r>
          </w:p>
        </w:tc>
        <w:tc>
          <w:tcPr>
            <w:tcW w:w="2880" w:type="dxa"/>
          </w:tcPr>
          <w:p w:rsidR="009A795E" w:rsidRPr="000B0A32" w:rsidRDefault="009A795E" w:rsidP="005A460D">
            <w:pPr>
              <w:spacing w:line="72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B0A32">
              <w:rPr>
                <w:rFonts w:ascii="Times New Roman" w:hAnsi="Times New Roman" w:cs="Times New Roman"/>
                <w:sz w:val="24"/>
              </w:rPr>
              <w:t>prevalence</w:t>
            </w:r>
          </w:p>
        </w:tc>
        <w:tc>
          <w:tcPr>
            <w:tcW w:w="2250" w:type="dxa"/>
          </w:tcPr>
          <w:p w:rsidR="009A795E" w:rsidRPr="000B0A32" w:rsidRDefault="009A795E" w:rsidP="005A460D">
            <w:pPr>
              <w:spacing w:line="72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B0A32">
              <w:rPr>
                <w:rFonts w:ascii="Times New Roman" w:hAnsi="Times New Roman" w:cs="Times New Roman"/>
                <w:sz w:val="24"/>
              </w:rPr>
              <w:t>95%CI</w:t>
            </w:r>
          </w:p>
        </w:tc>
      </w:tr>
      <w:tr w:rsidR="00CB2BC6" w:rsidRPr="000B0A32" w:rsidTr="00DD2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CB2BC6" w:rsidRPr="00C764BB" w:rsidRDefault="00CB2BC6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 w:rsidRPr="00C764BB">
              <w:rPr>
                <w:rFonts w:ascii="Andalus" w:hAnsi="Andalus" w:cs="Andalus"/>
                <w:b w:val="0"/>
                <w:sz w:val="24"/>
                <w:szCs w:val="24"/>
              </w:rPr>
              <w:t xml:space="preserve">Dida N. </w:t>
            </w:r>
            <w:r w:rsidR="0097206A" w:rsidRPr="00C764BB">
              <w:rPr>
                <w:rFonts w:ascii="Andalus" w:hAnsi="Andalus" w:cs="Andalus"/>
                <w:b w:val="0"/>
                <w:sz w:val="24"/>
                <w:szCs w:val="24"/>
              </w:rPr>
              <w:t>et.al (</w:t>
            </w:r>
            <w:r w:rsidR="00A10229" w:rsidRPr="00C764BB">
              <w:rPr>
                <w:rFonts w:ascii="Andalus" w:hAnsi="Andalus" w:cs="Andalus"/>
                <w:b w:val="0"/>
                <w:sz w:val="24"/>
                <w:szCs w:val="24"/>
              </w:rPr>
              <w:t>2014) [</w:t>
            </w:r>
            <w:r w:rsidR="005050AD">
              <w:rPr>
                <w:rFonts w:ascii="Andalus" w:hAnsi="Andalus" w:cs="Andalus"/>
                <w:b w:val="0"/>
                <w:sz w:val="24"/>
                <w:szCs w:val="24"/>
              </w:rPr>
              <w:t>33</w:t>
            </w:r>
            <w:r w:rsidRPr="00C764BB">
              <w:rPr>
                <w:rFonts w:ascii="Andalus" w:hAnsi="Andalus" w:cs="Andalus"/>
                <w:b w:val="0"/>
                <w:sz w:val="24"/>
                <w:szCs w:val="24"/>
              </w:rPr>
              <w:t>]</w:t>
            </w:r>
          </w:p>
        </w:tc>
        <w:tc>
          <w:tcPr>
            <w:tcW w:w="2880" w:type="dxa"/>
            <w:shd w:val="clear" w:color="auto" w:fill="FFFFFF" w:themeFill="background1"/>
          </w:tcPr>
          <w:p w:rsidR="00CB2BC6" w:rsidRPr="000B0A32" w:rsidRDefault="00A84FBA" w:rsidP="005A460D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13</w:t>
            </w:r>
          </w:p>
        </w:tc>
        <w:tc>
          <w:tcPr>
            <w:tcW w:w="2250" w:type="dxa"/>
            <w:shd w:val="clear" w:color="auto" w:fill="FFFFFF" w:themeFill="background1"/>
          </w:tcPr>
          <w:p w:rsidR="00CB2BC6" w:rsidRPr="000B0A32" w:rsidRDefault="00A84FBA" w:rsidP="00A84FBA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62</w:t>
            </w:r>
            <w:r w:rsidR="00CB2BC6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6.81</w:t>
            </w:r>
          </w:p>
        </w:tc>
      </w:tr>
      <w:tr w:rsidR="00CB2BC6" w:rsidRPr="000B0A32" w:rsidTr="00DD2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CB2BC6" w:rsidRPr="00C764BB" w:rsidRDefault="00CB2BC6" w:rsidP="008B41D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r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Tesfaye G</w:t>
            </w:r>
            <w:r w:rsidR="00E8429F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. </w:t>
            </w:r>
            <w:r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et. al (</w:t>
            </w:r>
            <w:r w:rsidR="00A10229"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2013) (</w:t>
            </w:r>
            <w:r w:rsidR="00BF39F0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34</w:t>
            </w:r>
            <w:r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CB2BC6" w:rsidRPr="000B0A32" w:rsidRDefault="00311D3E" w:rsidP="005A460D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87</w:t>
            </w:r>
          </w:p>
        </w:tc>
        <w:tc>
          <w:tcPr>
            <w:tcW w:w="2250" w:type="dxa"/>
            <w:shd w:val="clear" w:color="auto" w:fill="FFFFFF" w:themeFill="background1"/>
          </w:tcPr>
          <w:p w:rsidR="00CB2BC6" w:rsidRPr="000B0A32" w:rsidRDefault="00311D3E" w:rsidP="00311D3E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41</w:t>
            </w:r>
            <w:r w:rsidR="00CB2BC6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6.49</w:t>
            </w:r>
          </w:p>
        </w:tc>
      </w:tr>
      <w:tr w:rsidR="00CB2BC6" w:rsidRPr="000B0A32" w:rsidTr="00CB2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CB2BC6" w:rsidRPr="00CB2BC6" w:rsidRDefault="00CB2BC6" w:rsidP="008B41D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r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Hagos</w:t>
            </w:r>
            <w:r w:rsidR="00E8429F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 EG. </w:t>
            </w:r>
            <w:r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et. </w:t>
            </w:r>
            <w:r w:rsidR="00A10229"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al (2013) (</w:t>
            </w:r>
            <w:r w:rsidR="00BF39F0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35</w:t>
            </w:r>
            <w:r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CB2BC6" w:rsidRPr="000B0A32" w:rsidRDefault="00392607" w:rsidP="005A460D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07</w:t>
            </w:r>
          </w:p>
        </w:tc>
        <w:tc>
          <w:tcPr>
            <w:tcW w:w="2250" w:type="dxa"/>
            <w:shd w:val="clear" w:color="auto" w:fill="FFFFFF" w:themeFill="background1"/>
          </w:tcPr>
          <w:p w:rsidR="00CB2BC6" w:rsidRPr="000B0A32" w:rsidRDefault="00392607" w:rsidP="00392607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40</w:t>
            </w:r>
            <w:r w:rsidR="00CB2BC6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7.88</w:t>
            </w:r>
          </w:p>
        </w:tc>
      </w:tr>
      <w:tr w:rsidR="00CB2BC6" w:rsidRPr="000B0A32" w:rsidTr="00DD2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CB2BC6" w:rsidRPr="00C764BB" w:rsidRDefault="00CB2BC6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 w:rsidRPr="00C764BB">
              <w:rPr>
                <w:rFonts w:ascii="Andalus" w:hAnsi="Andalus" w:cs="Andalus"/>
                <w:b w:val="0"/>
                <w:sz w:val="24"/>
                <w:szCs w:val="24"/>
              </w:rPr>
              <w:t xml:space="preserve">Mekonnen </w:t>
            </w:r>
            <w:r w:rsidR="00E8429F">
              <w:rPr>
                <w:rFonts w:ascii="Andalus" w:hAnsi="Andalus" w:cs="Andalus"/>
                <w:b w:val="0"/>
                <w:sz w:val="24"/>
                <w:szCs w:val="24"/>
              </w:rPr>
              <w:t>T</w:t>
            </w:r>
            <w:r w:rsidR="00A10229" w:rsidRPr="00C764BB">
              <w:rPr>
                <w:rFonts w:ascii="Andalus" w:hAnsi="Andalus" w:cs="Andalus"/>
                <w:b w:val="0"/>
                <w:sz w:val="24"/>
                <w:szCs w:val="24"/>
              </w:rPr>
              <w:t>. et.al (2017) [</w:t>
            </w:r>
            <w:r w:rsidR="00BF39F0">
              <w:rPr>
                <w:rFonts w:ascii="Andalus" w:hAnsi="Andalus" w:cs="Andalus"/>
                <w:b w:val="0"/>
                <w:sz w:val="24"/>
                <w:szCs w:val="24"/>
              </w:rPr>
              <w:t>36</w:t>
            </w:r>
            <w:r w:rsidRPr="00C764BB">
              <w:rPr>
                <w:rFonts w:ascii="Andalus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CB2BC6" w:rsidRPr="000B0A32" w:rsidRDefault="00392607" w:rsidP="005A460D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51</w:t>
            </w:r>
          </w:p>
        </w:tc>
        <w:tc>
          <w:tcPr>
            <w:tcW w:w="2250" w:type="dxa"/>
            <w:shd w:val="clear" w:color="auto" w:fill="FFFFFF" w:themeFill="background1"/>
          </w:tcPr>
          <w:p w:rsidR="00CB2BC6" w:rsidRPr="000B0A32" w:rsidRDefault="006D5B45" w:rsidP="006D5B45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93</w:t>
            </w:r>
            <w:r w:rsidR="00CB2BC6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7</w:t>
            </w:r>
            <w:r w:rsidR="00CB2BC6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</w:tr>
      <w:tr w:rsidR="00CB2BC6" w:rsidRPr="000B0A32" w:rsidTr="00DD2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CB2BC6" w:rsidRPr="00CB2BC6" w:rsidRDefault="00CB2BC6" w:rsidP="008B41D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r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Eshetu E.et. </w:t>
            </w:r>
            <w:r w:rsidR="00A10229"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al (2006) (</w:t>
            </w:r>
            <w:r w:rsidR="00BF39F0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38</w:t>
            </w:r>
            <w:r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CB2BC6" w:rsidRPr="000B0A32" w:rsidRDefault="001F05CB" w:rsidP="005A460D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  <w:r w:rsidR="00CB2BC6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2250" w:type="dxa"/>
            <w:shd w:val="clear" w:color="auto" w:fill="FFFFFF" w:themeFill="background1"/>
          </w:tcPr>
          <w:p w:rsidR="00CB2BC6" w:rsidRPr="000B0A32" w:rsidRDefault="00D97217" w:rsidP="00FB7076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72</w:t>
            </w:r>
            <w:r w:rsidR="00CB2BC6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6</w:t>
            </w:r>
            <w:r w:rsidR="00CB2BC6">
              <w:rPr>
                <w:rFonts w:ascii="Times New Roman" w:hAnsi="Times New Roman" w:cs="Times New Roman"/>
                <w:sz w:val="24"/>
              </w:rPr>
              <w:t>.96</w:t>
            </w:r>
          </w:p>
        </w:tc>
      </w:tr>
      <w:tr w:rsidR="00CB2BC6" w:rsidRPr="000B0A32" w:rsidTr="00DD2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CB2BC6" w:rsidRPr="00CB2BC6" w:rsidRDefault="00CB2BC6" w:rsidP="008B41D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r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Kassa A.et. </w:t>
            </w:r>
            <w:r w:rsidR="00A10229"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al (2016) (</w:t>
            </w:r>
            <w:r w:rsidR="00BF39F0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40</w:t>
            </w:r>
            <w:r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CB2BC6" w:rsidRPr="000B0A32" w:rsidRDefault="00F03A53" w:rsidP="005A460D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14</w:t>
            </w:r>
          </w:p>
        </w:tc>
        <w:tc>
          <w:tcPr>
            <w:tcW w:w="2250" w:type="dxa"/>
            <w:shd w:val="clear" w:color="auto" w:fill="FFFFFF" w:themeFill="background1"/>
          </w:tcPr>
          <w:p w:rsidR="00CB2BC6" w:rsidRPr="000B0A32" w:rsidRDefault="006F37BE" w:rsidP="005A460D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63</w:t>
            </w:r>
            <w:r w:rsidR="00CB2BC6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6.82</w:t>
            </w:r>
          </w:p>
        </w:tc>
      </w:tr>
      <w:tr w:rsidR="00CB2BC6" w:rsidRPr="000B0A32" w:rsidTr="00DD2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CB2BC6" w:rsidRPr="00C764BB" w:rsidRDefault="00CB2BC6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 w:rsidRPr="00C764BB">
              <w:rPr>
                <w:rFonts w:ascii="Andalus" w:hAnsi="Andalus" w:cs="Andalus"/>
                <w:b w:val="0"/>
                <w:sz w:val="24"/>
                <w:szCs w:val="24"/>
              </w:rPr>
              <w:t xml:space="preserve">Gebreslassie </w:t>
            </w:r>
            <w:r w:rsidR="00A10229" w:rsidRPr="00C764BB">
              <w:rPr>
                <w:rFonts w:ascii="Andalus" w:hAnsi="Andalus" w:cs="Andalus"/>
                <w:b w:val="0"/>
                <w:sz w:val="24"/>
                <w:szCs w:val="24"/>
              </w:rPr>
              <w:t>M. et.al (2013) (</w:t>
            </w:r>
            <w:r w:rsidR="00BF39F0">
              <w:rPr>
                <w:rFonts w:ascii="Andalus" w:hAnsi="Andalus" w:cs="Andalus"/>
                <w:b w:val="0"/>
                <w:sz w:val="24"/>
                <w:szCs w:val="24"/>
              </w:rPr>
              <w:t>41</w:t>
            </w:r>
            <w:r w:rsidRPr="00C764BB">
              <w:rPr>
                <w:rFonts w:ascii="Andalus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CB2BC6" w:rsidRPr="000B0A32" w:rsidRDefault="00ED05CB" w:rsidP="005A460D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73</w:t>
            </w:r>
          </w:p>
        </w:tc>
        <w:tc>
          <w:tcPr>
            <w:tcW w:w="2250" w:type="dxa"/>
            <w:shd w:val="clear" w:color="auto" w:fill="FFFFFF" w:themeFill="background1"/>
          </w:tcPr>
          <w:p w:rsidR="00CB2BC6" w:rsidRPr="000B0A32" w:rsidRDefault="00ED05CB" w:rsidP="00ED05CB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37</w:t>
            </w:r>
            <w:r w:rsidR="00CB2BC6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6.21</w:t>
            </w:r>
          </w:p>
        </w:tc>
      </w:tr>
      <w:tr w:rsidR="00CB2BC6" w:rsidRPr="000B0A32" w:rsidTr="00DD2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CB2BC6" w:rsidRPr="00CB2BC6" w:rsidRDefault="00CB2BC6" w:rsidP="008B41D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r w:rsidRPr="00C764BB">
              <w:rPr>
                <w:rFonts w:ascii="Andalus" w:hAnsi="Andalus" w:cs="Andalus"/>
                <w:b w:val="0"/>
                <w:sz w:val="24"/>
                <w:szCs w:val="24"/>
              </w:rPr>
              <w:t xml:space="preserve">Deressa </w:t>
            </w:r>
            <w:r w:rsidR="00A10229" w:rsidRPr="00C764BB">
              <w:rPr>
                <w:rFonts w:ascii="Andalus" w:hAnsi="Andalus" w:cs="Andalus"/>
                <w:b w:val="0"/>
                <w:sz w:val="24"/>
                <w:szCs w:val="24"/>
              </w:rPr>
              <w:t>W. et.al</w:t>
            </w:r>
            <w:r w:rsidR="00A10229"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 (2010) (</w:t>
            </w:r>
            <w:r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45)</w:t>
            </w:r>
          </w:p>
        </w:tc>
        <w:tc>
          <w:tcPr>
            <w:tcW w:w="2880" w:type="dxa"/>
            <w:shd w:val="clear" w:color="auto" w:fill="FFFFFF" w:themeFill="background1"/>
          </w:tcPr>
          <w:p w:rsidR="00CB2BC6" w:rsidRPr="000B0A32" w:rsidRDefault="00425C7F" w:rsidP="005A460D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.19</w:t>
            </w:r>
          </w:p>
        </w:tc>
        <w:tc>
          <w:tcPr>
            <w:tcW w:w="2250" w:type="dxa"/>
            <w:shd w:val="clear" w:color="auto" w:fill="FFFFFF" w:themeFill="background1"/>
          </w:tcPr>
          <w:p w:rsidR="00CB2BC6" w:rsidRPr="000B0A32" w:rsidRDefault="00425C7F" w:rsidP="005A460D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51</w:t>
            </w:r>
            <w:r w:rsidR="00CB2BC6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8.00</w:t>
            </w:r>
          </w:p>
        </w:tc>
      </w:tr>
      <w:tr w:rsidR="00CB2BC6" w:rsidRPr="000B0A32" w:rsidTr="00DD2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CB2BC6" w:rsidRPr="00CB2BC6" w:rsidRDefault="00CB2BC6" w:rsidP="008B41D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r w:rsidRPr="00C764BB">
              <w:rPr>
                <w:rFonts w:ascii="Andalus" w:hAnsi="Andalus" w:cs="Andalus"/>
                <w:b w:val="0"/>
                <w:sz w:val="24"/>
                <w:szCs w:val="24"/>
              </w:rPr>
              <w:t xml:space="preserve">Adere </w:t>
            </w:r>
            <w:r w:rsidR="00A10229" w:rsidRPr="00C764BB">
              <w:rPr>
                <w:rFonts w:ascii="Andalus" w:hAnsi="Andalus" w:cs="Andalus"/>
                <w:b w:val="0"/>
                <w:sz w:val="24"/>
                <w:szCs w:val="24"/>
              </w:rPr>
              <w:t>A. et.al</w:t>
            </w:r>
            <w:r w:rsidR="00A10229"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 (2017) (</w:t>
            </w:r>
            <w:r w:rsidR="003E4685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44</w:t>
            </w:r>
            <w:r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CB2BC6" w:rsidRPr="000B0A32" w:rsidRDefault="00425C7F" w:rsidP="005A460D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50</w:t>
            </w:r>
          </w:p>
        </w:tc>
        <w:tc>
          <w:tcPr>
            <w:tcW w:w="2250" w:type="dxa"/>
            <w:shd w:val="clear" w:color="auto" w:fill="FFFFFF" w:themeFill="background1"/>
          </w:tcPr>
          <w:p w:rsidR="00CB2BC6" w:rsidRPr="000B0A32" w:rsidRDefault="00425C7F" w:rsidP="005A460D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92</w:t>
            </w:r>
            <w:r w:rsidR="00CB2BC6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7.24</w:t>
            </w:r>
          </w:p>
        </w:tc>
      </w:tr>
      <w:tr w:rsidR="00CB2BC6" w:rsidRPr="000B0A32" w:rsidTr="00DD2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CB2BC6" w:rsidRPr="00CB2BC6" w:rsidRDefault="00CB2BC6" w:rsidP="008B41D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r w:rsidRPr="00C764BB">
              <w:rPr>
                <w:rFonts w:ascii="Andalus" w:hAnsi="Andalus" w:cs="Andalus"/>
                <w:b w:val="0"/>
                <w:sz w:val="24"/>
                <w:szCs w:val="24"/>
              </w:rPr>
              <w:t xml:space="preserve">Mulugeta </w:t>
            </w:r>
            <w:r w:rsidR="00A10229" w:rsidRPr="00C764BB">
              <w:rPr>
                <w:rFonts w:ascii="Andalus" w:hAnsi="Andalus" w:cs="Andalus"/>
                <w:b w:val="0"/>
                <w:sz w:val="24"/>
                <w:szCs w:val="24"/>
              </w:rPr>
              <w:t>Y. et.al</w:t>
            </w:r>
            <w:r w:rsidR="00A10229"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 (2015) (</w:t>
            </w:r>
            <w:r w:rsidR="003E4685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45</w:t>
            </w:r>
            <w:r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CB2BC6" w:rsidRPr="000B0A32" w:rsidRDefault="0056169C" w:rsidP="005A460D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35</w:t>
            </w:r>
          </w:p>
        </w:tc>
        <w:tc>
          <w:tcPr>
            <w:tcW w:w="2250" w:type="dxa"/>
            <w:shd w:val="clear" w:color="auto" w:fill="FFFFFF" w:themeFill="background1"/>
          </w:tcPr>
          <w:p w:rsidR="00CB2BC6" w:rsidRPr="000B0A32" w:rsidRDefault="0056169C" w:rsidP="005A460D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78</w:t>
            </w:r>
            <w:r w:rsidR="00CB2BC6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7.08</w:t>
            </w:r>
          </w:p>
        </w:tc>
      </w:tr>
      <w:tr w:rsidR="00FC6E70" w:rsidRPr="000B0A32" w:rsidTr="00DD2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FC6E70" w:rsidRPr="00C764BB" w:rsidRDefault="00FC6E70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 w:rsidRPr="00C764BB">
              <w:rPr>
                <w:rFonts w:ascii="Andalus" w:hAnsi="Andalus" w:cs="Andalus"/>
                <w:b w:val="0"/>
                <w:sz w:val="24"/>
                <w:szCs w:val="24"/>
              </w:rPr>
              <w:t xml:space="preserve">Kebede </w:t>
            </w:r>
            <w:r w:rsidR="00A10229" w:rsidRPr="00C764BB">
              <w:rPr>
                <w:rFonts w:ascii="Andalus" w:hAnsi="Andalus" w:cs="Andalus"/>
                <w:b w:val="0"/>
                <w:sz w:val="24"/>
                <w:szCs w:val="24"/>
              </w:rPr>
              <w:t>Y</w:t>
            </w:r>
            <w:r w:rsidR="00A10229"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 (2002) (</w:t>
            </w:r>
            <w:r w:rsidR="003E4685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46</w:t>
            </w:r>
            <w:r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FC6E70" w:rsidRPr="000B0A32" w:rsidRDefault="00FC6E70" w:rsidP="00FC6E70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10</w:t>
            </w:r>
          </w:p>
        </w:tc>
        <w:tc>
          <w:tcPr>
            <w:tcW w:w="2250" w:type="dxa"/>
            <w:shd w:val="clear" w:color="auto" w:fill="FFFFFF" w:themeFill="background1"/>
          </w:tcPr>
          <w:p w:rsidR="00FC6E70" w:rsidRPr="000B0A32" w:rsidRDefault="00FC6E70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55-16.8</w:t>
            </w:r>
            <w:r w:rsidR="00834497">
              <w:rPr>
                <w:rFonts w:ascii="Times New Roman" w:hAnsi="Times New Roman" w:cs="Times New Roman"/>
                <w:sz w:val="24"/>
              </w:rPr>
              <w:t>6</w:t>
            </w:r>
          </w:p>
        </w:tc>
      </w:tr>
      <w:tr w:rsidR="00FC6E70" w:rsidRPr="000B0A32" w:rsidTr="00DD2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FC6E70" w:rsidRPr="00C764BB" w:rsidRDefault="003E4685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>
              <w:rPr>
                <w:rFonts w:ascii="Andalus" w:hAnsi="Andalus" w:cs="Andalus"/>
                <w:b w:val="0"/>
                <w:color w:val="131413"/>
                <w:sz w:val="24"/>
                <w:szCs w:val="24"/>
              </w:rPr>
              <w:t>Abdeta et al. (2017) (47</w:t>
            </w:r>
            <w:r w:rsidR="00FC6E70" w:rsidRPr="00C764BB">
              <w:rPr>
                <w:rFonts w:ascii="Andalus" w:hAnsi="Andalus" w:cs="Andalus"/>
                <w:b w:val="0"/>
                <w:color w:val="131413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FC6E70" w:rsidRPr="000B0A32" w:rsidRDefault="00834497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  <w:r w:rsidR="00FC6E7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6</w:t>
            </w:r>
          </w:p>
        </w:tc>
        <w:tc>
          <w:tcPr>
            <w:tcW w:w="2250" w:type="dxa"/>
            <w:shd w:val="clear" w:color="auto" w:fill="FFFFFF" w:themeFill="background1"/>
          </w:tcPr>
          <w:p w:rsidR="00FC6E70" w:rsidRPr="000B0A32" w:rsidRDefault="00834497" w:rsidP="00834497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43</w:t>
            </w:r>
            <w:r w:rsidR="00FC6E70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6</w:t>
            </w:r>
            <w:r w:rsidR="00FC6E7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43</w:t>
            </w:r>
          </w:p>
        </w:tc>
      </w:tr>
      <w:tr w:rsidR="00FC6E70" w:rsidRPr="000B0A32" w:rsidTr="00DD2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FC6E70" w:rsidRPr="00C764BB" w:rsidRDefault="003E4685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>
              <w:rPr>
                <w:rFonts w:ascii="Andalus" w:hAnsi="Andalus" w:cs="Andalus"/>
                <w:b w:val="0"/>
                <w:color w:val="131413"/>
                <w:sz w:val="24"/>
                <w:szCs w:val="24"/>
              </w:rPr>
              <w:t>Astatkie et al. (2015) (48</w:t>
            </w:r>
            <w:r w:rsidR="00FC6E70" w:rsidRPr="00C764BB">
              <w:rPr>
                <w:rFonts w:ascii="Andalus" w:hAnsi="Andalus" w:cs="Andalus"/>
                <w:b w:val="0"/>
                <w:color w:val="131413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FC6E70" w:rsidRPr="000B0A32" w:rsidRDefault="00834497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  <w:r w:rsidR="00FC6E7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2250" w:type="dxa"/>
            <w:shd w:val="clear" w:color="auto" w:fill="FFFFFF" w:themeFill="background1"/>
          </w:tcPr>
          <w:p w:rsidR="00FC6E70" w:rsidRPr="000B0A32" w:rsidRDefault="00834497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02</w:t>
            </w:r>
            <w:r w:rsidR="00FC6E70">
              <w:rPr>
                <w:rFonts w:ascii="Times New Roman" w:hAnsi="Times New Roman" w:cs="Times New Roman"/>
                <w:sz w:val="24"/>
              </w:rPr>
              <w:t>-17.</w:t>
            </w: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FC6E70" w:rsidRPr="000B0A32" w:rsidTr="00DD2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FC6E70" w:rsidRPr="00C764BB" w:rsidRDefault="00FC6E70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 w:rsidRPr="00C764BB">
              <w:rPr>
                <w:rFonts w:ascii="Andalus" w:hAnsi="Andalus" w:cs="Andalus"/>
                <w:b w:val="0"/>
                <w:sz w:val="24"/>
                <w:szCs w:val="24"/>
              </w:rPr>
              <w:lastRenderedPageBreak/>
              <w:t>Gebrehanna et al. (</w:t>
            </w:r>
            <w:r w:rsidR="00A10229" w:rsidRPr="00C764BB">
              <w:rPr>
                <w:rFonts w:ascii="Andalus" w:hAnsi="Andalus" w:cs="Andalus"/>
                <w:b w:val="0"/>
                <w:sz w:val="24"/>
                <w:szCs w:val="24"/>
              </w:rPr>
              <w:t>2014) (</w:t>
            </w:r>
            <w:r w:rsidR="003E4685">
              <w:rPr>
                <w:rFonts w:ascii="Andalus" w:hAnsi="Andalus" w:cs="Andalus"/>
                <w:b w:val="0"/>
                <w:sz w:val="24"/>
                <w:szCs w:val="24"/>
              </w:rPr>
              <w:t>49</w:t>
            </w:r>
            <w:r w:rsidRPr="00C764BB">
              <w:rPr>
                <w:rFonts w:ascii="Andalus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FC6E70" w:rsidRPr="000B0A32" w:rsidRDefault="00834497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34</w:t>
            </w:r>
          </w:p>
        </w:tc>
        <w:tc>
          <w:tcPr>
            <w:tcW w:w="2250" w:type="dxa"/>
            <w:shd w:val="clear" w:color="auto" w:fill="FFFFFF" w:themeFill="background1"/>
          </w:tcPr>
          <w:p w:rsidR="00FC6E70" w:rsidRPr="000B0A32" w:rsidRDefault="00834497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63</w:t>
            </w:r>
            <w:r w:rsidR="00FC6E70">
              <w:rPr>
                <w:rFonts w:ascii="Times New Roman" w:hAnsi="Times New Roman" w:cs="Times New Roman"/>
                <w:sz w:val="24"/>
              </w:rPr>
              <w:t>-17.</w:t>
            </w:r>
            <w:r>
              <w:rPr>
                <w:rFonts w:ascii="Times New Roman" w:hAnsi="Times New Roman" w:cs="Times New Roman"/>
                <w:sz w:val="24"/>
              </w:rPr>
              <w:t>34</w:t>
            </w:r>
          </w:p>
        </w:tc>
      </w:tr>
      <w:tr w:rsidR="00FC6E70" w:rsidRPr="000B0A32" w:rsidTr="00DD2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FC6E70" w:rsidRPr="00C764BB" w:rsidRDefault="00FC6E70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 w:rsidRPr="00C764BB">
              <w:rPr>
                <w:rFonts w:ascii="Andalus" w:hAnsi="Andalus" w:cs="Andalus"/>
                <w:b w:val="0"/>
                <w:bCs w:val="0"/>
                <w:sz w:val="24"/>
                <w:szCs w:val="24"/>
              </w:rPr>
              <w:t>Alsanosy</w:t>
            </w:r>
            <w:r w:rsidR="003E4685">
              <w:rPr>
                <w:rFonts w:ascii="Andalus" w:hAnsi="Andalus" w:cs="Andalus"/>
                <w:b w:val="0"/>
                <w:sz w:val="24"/>
                <w:szCs w:val="24"/>
              </w:rPr>
              <w:t xml:space="preserve"> et al. (2013) (51</w:t>
            </w:r>
            <w:r w:rsidRPr="00C764BB">
              <w:rPr>
                <w:rFonts w:ascii="Andalus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FC6E70" w:rsidRPr="000B0A32" w:rsidRDefault="00834497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  <w:r w:rsidR="00FC6E70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88</w:t>
            </w:r>
          </w:p>
        </w:tc>
        <w:tc>
          <w:tcPr>
            <w:tcW w:w="2250" w:type="dxa"/>
            <w:shd w:val="clear" w:color="auto" w:fill="FFFFFF" w:themeFill="background1"/>
          </w:tcPr>
          <w:p w:rsidR="00FC6E70" w:rsidRPr="000B0A32" w:rsidRDefault="00834497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33</w:t>
            </w:r>
            <w:r w:rsidR="00FC6E70">
              <w:rPr>
                <w:rFonts w:ascii="Times New Roman" w:hAnsi="Times New Roman" w:cs="Times New Roman"/>
                <w:sz w:val="24"/>
              </w:rPr>
              <w:t>-1</w:t>
            </w:r>
            <w:r>
              <w:rPr>
                <w:rFonts w:ascii="Times New Roman" w:hAnsi="Times New Roman" w:cs="Times New Roman"/>
                <w:sz w:val="24"/>
              </w:rPr>
              <w:t>6.55</w:t>
            </w:r>
          </w:p>
        </w:tc>
      </w:tr>
      <w:tr w:rsidR="00FC6E70" w:rsidRPr="000B0A32" w:rsidTr="00DD2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FC6E70" w:rsidRPr="00C764BB" w:rsidRDefault="00FC6E70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  <w:r w:rsidRPr="00C764BB">
              <w:rPr>
                <w:rFonts w:ascii="Andalus" w:hAnsi="Andalus" w:cs="Andalus"/>
                <w:b w:val="0"/>
                <w:sz w:val="24"/>
                <w:szCs w:val="24"/>
              </w:rPr>
              <w:t>Ageely</w:t>
            </w:r>
            <w:r w:rsidR="00413D97">
              <w:rPr>
                <w:rFonts w:ascii="Andalus" w:hAnsi="Andalus" w:cs="Andalus"/>
                <w:b w:val="0"/>
                <w:sz w:val="24"/>
                <w:szCs w:val="24"/>
              </w:rPr>
              <w:t>et.al.</w:t>
            </w:r>
            <w:r w:rsidRPr="00C764BB">
              <w:rPr>
                <w:rFonts w:ascii="Andalus" w:hAnsi="Andalus" w:cs="Andalus"/>
                <w:b w:val="0"/>
                <w:sz w:val="24"/>
                <w:szCs w:val="24"/>
              </w:rPr>
              <w:t xml:space="preserve"> (</w:t>
            </w:r>
            <w:r w:rsidR="00A10229" w:rsidRPr="00C764BB">
              <w:rPr>
                <w:rFonts w:ascii="Andalus" w:hAnsi="Andalus" w:cs="Andalus"/>
                <w:b w:val="0"/>
                <w:sz w:val="24"/>
                <w:szCs w:val="24"/>
              </w:rPr>
              <w:t>2009) (</w:t>
            </w:r>
            <w:r w:rsidR="003E4685">
              <w:rPr>
                <w:rFonts w:ascii="Andalus" w:hAnsi="Andalus" w:cs="Andalus"/>
                <w:b w:val="0"/>
                <w:sz w:val="24"/>
                <w:szCs w:val="24"/>
              </w:rPr>
              <w:t>27</w:t>
            </w:r>
            <w:r w:rsidRPr="00C764BB">
              <w:rPr>
                <w:rFonts w:ascii="Andalus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FC6E70" w:rsidRPr="000B0A32" w:rsidRDefault="001A7207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20</w:t>
            </w:r>
          </w:p>
        </w:tc>
        <w:tc>
          <w:tcPr>
            <w:tcW w:w="2250" w:type="dxa"/>
            <w:shd w:val="clear" w:color="auto" w:fill="FFFFFF" w:themeFill="background1"/>
          </w:tcPr>
          <w:p w:rsidR="00FC6E70" w:rsidRPr="000B0A32" w:rsidRDefault="001A7207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51</w:t>
            </w:r>
            <w:r w:rsidR="00FC6E70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7.1</w:t>
            </w:r>
            <w:r w:rsidR="00FC6E70"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FC6E70" w:rsidRPr="000B0A32" w:rsidTr="00DD2D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FC6E70" w:rsidRPr="00C764BB" w:rsidRDefault="003E4685" w:rsidP="008B41D4">
            <w:pPr>
              <w:shd w:val="clear" w:color="auto" w:fill="FFFFFF" w:themeFill="background1"/>
              <w:autoSpaceDE w:val="0"/>
              <w:autoSpaceDN w:val="0"/>
              <w:adjustRightInd w:val="0"/>
              <w:rPr>
                <w:rFonts w:ascii="Andalus" w:hAnsi="Andalus" w:cs="Andalus"/>
                <w:b w:val="0"/>
                <w:color w:val="000000"/>
                <w:sz w:val="24"/>
                <w:szCs w:val="24"/>
              </w:rPr>
            </w:pPr>
            <w:r>
              <w:rPr>
                <w:rFonts w:ascii="Andalus" w:hAnsi="Andalus" w:cs="Andalus"/>
                <w:b w:val="0"/>
                <w:color w:val="000000"/>
                <w:sz w:val="24"/>
                <w:szCs w:val="24"/>
              </w:rPr>
              <w:t>Kubas Ma et.al. 2015 [53</w:t>
            </w:r>
            <w:r w:rsidR="00FC6E70" w:rsidRPr="00C764BB">
              <w:rPr>
                <w:rFonts w:ascii="Andalus" w:hAnsi="Andalus" w:cs="Andalus"/>
                <w:b w:val="0"/>
                <w:color w:val="000000"/>
                <w:sz w:val="24"/>
                <w:szCs w:val="24"/>
              </w:rPr>
              <w:t>]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612"/>
            </w:tblGrid>
            <w:tr w:rsidR="00FC6E70" w:rsidRPr="00C764BB" w:rsidTr="008B41D4">
              <w:trPr>
                <w:trHeight w:val="93"/>
              </w:trPr>
              <w:tc>
                <w:tcPr>
                  <w:tcW w:w="612" w:type="dxa"/>
                </w:tcPr>
                <w:p w:rsidR="00FC6E70" w:rsidRPr="00C764BB" w:rsidRDefault="00FC6E70" w:rsidP="008B41D4">
                  <w:pPr>
                    <w:shd w:val="clear" w:color="auto" w:fill="FFFFFF" w:themeFill="background1"/>
                    <w:autoSpaceDE w:val="0"/>
                    <w:autoSpaceDN w:val="0"/>
                    <w:adjustRightInd w:val="0"/>
                    <w:rPr>
                      <w:rFonts w:ascii="Andalus" w:hAnsi="Andalus" w:cs="Andalus"/>
                      <w:color w:val="000000"/>
                      <w:sz w:val="24"/>
                      <w:szCs w:val="24"/>
                    </w:rPr>
                  </w:pPr>
                  <w:r w:rsidRPr="00C764BB">
                    <w:rPr>
                      <w:rFonts w:ascii="Andalus" w:hAnsi="Andalus" w:cs="Andalus"/>
                      <w:color w:val="000000"/>
                      <w:sz w:val="24"/>
                      <w:szCs w:val="24"/>
                    </w:rPr>
                    <w:t xml:space="preserve"> </w:t>
                  </w:r>
                </w:p>
              </w:tc>
            </w:tr>
          </w:tbl>
          <w:p w:rsidR="00FC6E70" w:rsidRPr="00C764BB" w:rsidRDefault="00FC6E70" w:rsidP="008B41D4">
            <w:pPr>
              <w:shd w:val="clear" w:color="auto" w:fill="FFFFFF" w:themeFill="background1"/>
              <w:spacing w:line="360" w:lineRule="auto"/>
              <w:rPr>
                <w:rFonts w:ascii="Andalus" w:hAnsi="Andalus" w:cs="Andalus"/>
                <w:b w:val="0"/>
                <w:sz w:val="24"/>
                <w:szCs w:val="24"/>
              </w:rPr>
            </w:pPr>
          </w:p>
        </w:tc>
        <w:tc>
          <w:tcPr>
            <w:tcW w:w="2880" w:type="dxa"/>
            <w:shd w:val="clear" w:color="auto" w:fill="FFFFFF" w:themeFill="background1"/>
          </w:tcPr>
          <w:p w:rsidR="00FC6E70" w:rsidRPr="000B0A32" w:rsidRDefault="009C4860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33</w:t>
            </w:r>
          </w:p>
        </w:tc>
        <w:tc>
          <w:tcPr>
            <w:tcW w:w="2250" w:type="dxa"/>
            <w:shd w:val="clear" w:color="auto" w:fill="FFFFFF" w:themeFill="background1"/>
          </w:tcPr>
          <w:p w:rsidR="00FC6E70" w:rsidRPr="000B0A32" w:rsidRDefault="009C4860" w:rsidP="008B41D4">
            <w:pPr>
              <w:spacing w:line="72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79</w:t>
            </w:r>
            <w:r w:rsidR="00FC6E70">
              <w:rPr>
                <w:rFonts w:ascii="Times New Roman" w:hAnsi="Times New Roman" w:cs="Times New Roman"/>
                <w:sz w:val="24"/>
              </w:rPr>
              <w:t>-17.0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</w:tr>
      <w:tr w:rsidR="00FC6E70" w:rsidRPr="000B0A32" w:rsidTr="00DD2D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8" w:type="dxa"/>
            <w:shd w:val="clear" w:color="auto" w:fill="FFFFFF" w:themeFill="background1"/>
          </w:tcPr>
          <w:p w:rsidR="00FC6E70" w:rsidRPr="00CE465C" w:rsidRDefault="00FC6E70" w:rsidP="008B41D4">
            <w:pPr>
              <w:shd w:val="clear" w:color="auto" w:fill="FFFFFF" w:themeFill="background1"/>
              <w:spacing w:line="360" w:lineRule="auto"/>
              <w:rPr>
                <w:rFonts w:ascii="Andalus" w:eastAsia="Times New Roman" w:hAnsi="Andalus" w:cs="Andalus"/>
                <w:b w:val="0"/>
                <w:sz w:val="24"/>
                <w:szCs w:val="24"/>
              </w:rPr>
            </w:pPr>
            <w:r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 xml:space="preserve">Dachew BA.et. </w:t>
            </w:r>
            <w:r w:rsidR="00A10229"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al (</w:t>
            </w:r>
            <w:r w:rsidR="00413D97"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2014) (</w:t>
            </w:r>
            <w:r w:rsidR="003E4685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50</w:t>
            </w:r>
            <w:r w:rsidRPr="00C764BB">
              <w:rPr>
                <w:rFonts w:ascii="Andalus" w:eastAsia="Times New Roman" w:hAnsi="Andalus" w:cs="Andalus"/>
                <w:b w:val="0"/>
                <w:sz w:val="24"/>
                <w:szCs w:val="24"/>
              </w:rPr>
              <w:t>)</w:t>
            </w:r>
          </w:p>
        </w:tc>
        <w:tc>
          <w:tcPr>
            <w:tcW w:w="2880" w:type="dxa"/>
            <w:shd w:val="clear" w:color="auto" w:fill="FFFFFF" w:themeFill="background1"/>
          </w:tcPr>
          <w:p w:rsidR="00FC6E70" w:rsidRPr="000B0A32" w:rsidRDefault="009C4860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.29</w:t>
            </w:r>
          </w:p>
        </w:tc>
        <w:tc>
          <w:tcPr>
            <w:tcW w:w="2250" w:type="dxa"/>
            <w:shd w:val="clear" w:color="auto" w:fill="FFFFFF" w:themeFill="background1"/>
          </w:tcPr>
          <w:p w:rsidR="00FC6E70" w:rsidRPr="000B0A32" w:rsidRDefault="009C4860" w:rsidP="008B41D4">
            <w:pPr>
              <w:spacing w:line="72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.73</w:t>
            </w:r>
            <w:r w:rsidR="00FC6E70">
              <w:rPr>
                <w:rFonts w:ascii="Times New Roman" w:hAnsi="Times New Roman" w:cs="Times New Roman"/>
                <w:sz w:val="24"/>
              </w:rPr>
              <w:t>-17.0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</w:tr>
    </w:tbl>
    <w:p w:rsidR="009A795E" w:rsidRPr="000B0A32" w:rsidRDefault="009A795E" w:rsidP="009A795E">
      <w:pPr>
        <w:spacing w:line="600" w:lineRule="auto"/>
        <w:rPr>
          <w:rFonts w:ascii="Times New Roman" w:hAnsi="Times New Roman" w:cs="Times New Roman"/>
        </w:rPr>
      </w:pPr>
      <w:r w:rsidRPr="000B0A32">
        <w:rPr>
          <w:rFonts w:ascii="Times New Roman" w:hAnsi="Times New Roman" w:cs="Times New Roman"/>
        </w:rPr>
        <w:t>Key. The analysis is based on random effect model</w:t>
      </w:r>
    </w:p>
    <w:p w:rsidR="009A795E" w:rsidRDefault="009A795E" w:rsidP="009A795E"/>
    <w:p w:rsidR="009A795E" w:rsidRDefault="009A795E" w:rsidP="009A795E"/>
    <w:p w:rsidR="00FD12AF" w:rsidRDefault="00FD12AF"/>
    <w:sectPr w:rsidR="00FD12AF" w:rsidSect="00617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ndalus">
    <w:altName w:val="Arial"/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0MbKwMDExNzG1NDZR0lEKTi0uzszPAykwrgUASgKC9CwAAAA="/>
    <w:docVar w:name="Total_Editing_Time" w:val="1"/>
  </w:docVars>
  <w:rsids>
    <w:rsidRoot w:val="009A795E"/>
    <w:rsid w:val="000018D1"/>
    <w:rsid w:val="00137B18"/>
    <w:rsid w:val="001634BF"/>
    <w:rsid w:val="001A7207"/>
    <w:rsid w:val="001E2934"/>
    <w:rsid w:val="001F05CB"/>
    <w:rsid w:val="001F5A86"/>
    <w:rsid w:val="00206186"/>
    <w:rsid w:val="00291EAF"/>
    <w:rsid w:val="003009F1"/>
    <w:rsid w:val="00311D3E"/>
    <w:rsid w:val="003150FA"/>
    <w:rsid w:val="00355BE6"/>
    <w:rsid w:val="00381199"/>
    <w:rsid w:val="00392607"/>
    <w:rsid w:val="003A0733"/>
    <w:rsid w:val="003E4685"/>
    <w:rsid w:val="00413D97"/>
    <w:rsid w:val="0042055C"/>
    <w:rsid w:val="00425C7F"/>
    <w:rsid w:val="004746CE"/>
    <w:rsid w:val="004D08EB"/>
    <w:rsid w:val="004D3305"/>
    <w:rsid w:val="004D7931"/>
    <w:rsid w:val="005050AD"/>
    <w:rsid w:val="00541F53"/>
    <w:rsid w:val="0056169C"/>
    <w:rsid w:val="00572C7F"/>
    <w:rsid w:val="00605C11"/>
    <w:rsid w:val="006C558C"/>
    <w:rsid w:val="006D5B45"/>
    <w:rsid w:val="006F37BE"/>
    <w:rsid w:val="00723274"/>
    <w:rsid w:val="00742BE7"/>
    <w:rsid w:val="007A654E"/>
    <w:rsid w:val="007C1405"/>
    <w:rsid w:val="007F787D"/>
    <w:rsid w:val="008055B0"/>
    <w:rsid w:val="00834497"/>
    <w:rsid w:val="008C4506"/>
    <w:rsid w:val="0096260B"/>
    <w:rsid w:val="0097206A"/>
    <w:rsid w:val="009953D8"/>
    <w:rsid w:val="009A795E"/>
    <w:rsid w:val="009C4860"/>
    <w:rsid w:val="00A10229"/>
    <w:rsid w:val="00A52E7F"/>
    <w:rsid w:val="00A54298"/>
    <w:rsid w:val="00A664AB"/>
    <w:rsid w:val="00A84FBA"/>
    <w:rsid w:val="00A93669"/>
    <w:rsid w:val="00A95718"/>
    <w:rsid w:val="00AB5863"/>
    <w:rsid w:val="00AD2664"/>
    <w:rsid w:val="00AF0367"/>
    <w:rsid w:val="00B24B16"/>
    <w:rsid w:val="00B31E70"/>
    <w:rsid w:val="00BA79D4"/>
    <w:rsid w:val="00BF39F0"/>
    <w:rsid w:val="00C54463"/>
    <w:rsid w:val="00CB2BC6"/>
    <w:rsid w:val="00CB4ECC"/>
    <w:rsid w:val="00CD356B"/>
    <w:rsid w:val="00CE465C"/>
    <w:rsid w:val="00CE6C0D"/>
    <w:rsid w:val="00D0101A"/>
    <w:rsid w:val="00D22751"/>
    <w:rsid w:val="00D401C9"/>
    <w:rsid w:val="00D97217"/>
    <w:rsid w:val="00DC41F8"/>
    <w:rsid w:val="00DD2DE9"/>
    <w:rsid w:val="00E8429F"/>
    <w:rsid w:val="00ED05CB"/>
    <w:rsid w:val="00F03A53"/>
    <w:rsid w:val="00F221ED"/>
    <w:rsid w:val="00F9245C"/>
    <w:rsid w:val="00FB7076"/>
    <w:rsid w:val="00FC6E70"/>
    <w:rsid w:val="00FD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95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9A795E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customStyle="1" w:styleId="Default">
    <w:name w:val="Default"/>
    <w:rsid w:val="00CB2BC6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95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9A795E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paragraph" w:customStyle="1" w:styleId="Default">
    <w:name w:val="Default"/>
    <w:rsid w:val="00CB2BC6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9</Words>
  <Characters>930</Characters>
  <Application>Microsoft Office Word</Application>
  <DocSecurity>0</DocSecurity>
  <Lines>66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ch</dc:creator>
  <cp:lastModifiedBy>EKONG</cp:lastModifiedBy>
  <cp:revision>3</cp:revision>
  <dcterms:created xsi:type="dcterms:W3CDTF">2019-01-23T08:33:00Z</dcterms:created>
  <dcterms:modified xsi:type="dcterms:W3CDTF">2019-01-31T15:38:00Z</dcterms:modified>
</cp:coreProperties>
</file>